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C3F18" w14:textId="77777777" w:rsidR="00481E68" w:rsidRDefault="00481E68" w:rsidP="00481E68">
      <w:pPr>
        <w:jc w:val="center"/>
      </w:pPr>
      <w:r>
        <w:t>Group Discussion Guide</w:t>
      </w:r>
    </w:p>
    <w:p w14:paraId="1B9D3AF6" w14:textId="77777777" w:rsidR="00481E68" w:rsidRPr="0062349F" w:rsidRDefault="00481E68" w:rsidP="00481E68">
      <w:r>
        <w:t xml:space="preserve">Preface: These questions are </w:t>
      </w:r>
      <w:proofErr w:type="gramStart"/>
      <w:r>
        <w:t xml:space="preserve">in </w:t>
      </w:r>
      <w:r w:rsidRPr="0062349F">
        <w:t>regards to</w:t>
      </w:r>
      <w:proofErr w:type="gramEnd"/>
      <w:r w:rsidRPr="0062349F">
        <w:t xml:space="preserve"> the photos taken</w:t>
      </w:r>
      <w:r>
        <w:t>.</w:t>
      </w:r>
    </w:p>
    <w:p w14:paraId="79EBAE87" w14:textId="77777777" w:rsidR="00481E68" w:rsidRPr="003A1D7D" w:rsidRDefault="00481E68" w:rsidP="00481E68">
      <w:pPr>
        <w:pStyle w:val="ListParagraph"/>
        <w:numPr>
          <w:ilvl w:val="0"/>
          <w:numId w:val="3"/>
        </w:numPr>
        <w:spacing w:after="200" w:line="276" w:lineRule="auto"/>
      </w:pP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What do you </w:t>
      </w:r>
      <w:r w:rsidRPr="003A1D7D">
        <w:rPr>
          <w:rFonts w:ascii="Times New Roman" w:eastAsia="Calibri" w:hAnsi="Times New Roman" w:cs="Times New Roman"/>
          <w:b/>
          <w:sz w:val="24"/>
          <w:szCs w:val="24"/>
          <w:u w:val="single"/>
        </w:rPr>
        <w:t>s</w:t>
      </w: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ee here? </w:t>
      </w:r>
    </w:p>
    <w:p w14:paraId="619375F7" w14:textId="77777777" w:rsidR="00481E68" w:rsidRPr="003A1D7D" w:rsidRDefault="00481E68" w:rsidP="00481E68">
      <w:pPr>
        <w:pStyle w:val="ListParagraph"/>
        <w:numPr>
          <w:ilvl w:val="0"/>
          <w:numId w:val="3"/>
        </w:numPr>
        <w:spacing w:after="200" w:line="276" w:lineRule="auto"/>
      </w:pP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What is </w:t>
      </w:r>
      <w:r w:rsidRPr="003A1D7D">
        <w:rPr>
          <w:rFonts w:ascii="Times New Roman" w:eastAsia="Calibri" w:hAnsi="Times New Roman" w:cs="Times New Roman"/>
          <w:b/>
          <w:sz w:val="24"/>
          <w:szCs w:val="24"/>
          <w:u w:val="single"/>
        </w:rPr>
        <w:t>h</w:t>
      </w: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appening? </w:t>
      </w:r>
    </w:p>
    <w:p w14:paraId="7121678F" w14:textId="77777777" w:rsidR="00481E68" w:rsidRPr="003A1D7D" w:rsidRDefault="00481E68" w:rsidP="00481E68">
      <w:pPr>
        <w:pStyle w:val="ListParagraph"/>
        <w:numPr>
          <w:ilvl w:val="0"/>
          <w:numId w:val="3"/>
        </w:numPr>
        <w:spacing w:after="200" w:line="276" w:lineRule="auto"/>
      </w:pP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How does this relate to </w:t>
      </w:r>
      <w:r w:rsidRPr="003A1D7D">
        <w:rPr>
          <w:rFonts w:ascii="Times New Roman" w:eastAsia="Calibri" w:hAnsi="Times New Roman" w:cs="Times New Roman"/>
          <w:b/>
          <w:sz w:val="24"/>
          <w:szCs w:val="24"/>
          <w:u w:val="single"/>
        </w:rPr>
        <w:t>o</w:t>
      </w: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ur lives? </w:t>
      </w:r>
    </w:p>
    <w:p w14:paraId="298EC932" w14:textId="77777777" w:rsidR="00481E68" w:rsidRPr="003A1D7D" w:rsidRDefault="00481E68" w:rsidP="00481E68">
      <w:pPr>
        <w:pStyle w:val="ListParagraph"/>
        <w:numPr>
          <w:ilvl w:val="0"/>
          <w:numId w:val="3"/>
        </w:numPr>
        <w:spacing w:after="200" w:line="276" w:lineRule="auto"/>
      </w:pPr>
      <w:r w:rsidRPr="003A1D7D">
        <w:rPr>
          <w:rFonts w:ascii="Times New Roman" w:eastAsia="Calibri" w:hAnsi="Times New Roman" w:cs="Times New Roman"/>
          <w:b/>
          <w:sz w:val="24"/>
          <w:szCs w:val="24"/>
          <w:u w:val="single"/>
        </w:rPr>
        <w:t>W</w:t>
      </w: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hy does the problem or strength </w:t>
      </w:r>
      <w:r w:rsidRPr="003A1D7D">
        <w:rPr>
          <w:rFonts w:ascii="Times New Roman" w:eastAsia="Calibri" w:hAnsi="Times New Roman" w:cs="Times New Roman"/>
          <w:b/>
          <w:sz w:val="24"/>
          <w:szCs w:val="24"/>
          <w:u w:val="single"/>
        </w:rPr>
        <w:t>e</w:t>
      </w: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xist? </w:t>
      </w:r>
    </w:p>
    <w:p w14:paraId="65C93A89" w14:textId="77777777" w:rsidR="00481E68" w:rsidRDefault="00481E68" w:rsidP="00481E68">
      <w:pPr>
        <w:pStyle w:val="ListParagraph"/>
        <w:numPr>
          <w:ilvl w:val="0"/>
          <w:numId w:val="3"/>
        </w:numPr>
        <w:spacing w:after="200" w:line="276" w:lineRule="auto"/>
      </w:pPr>
      <w:r w:rsidRPr="003A1D7D">
        <w:rPr>
          <w:rFonts w:ascii="Times New Roman" w:eastAsia="Calibri" w:hAnsi="Times New Roman" w:cs="Times New Roman"/>
          <w:sz w:val="24"/>
          <w:szCs w:val="24"/>
        </w:rPr>
        <w:t xml:space="preserve">What can we </w:t>
      </w:r>
      <w:r w:rsidRPr="003A1D7D">
        <w:rPr>
          <w:rFonts w:ascii="Times New Roman" w:eastAsia="Calibri" w:hAnsi="Times New Roman" w:cs="Times New Roman"/>
          <w:b/>
          <w:sz w:val="24"/>
          <w:szCs w:val="24"/>
          <w:u w:val="single"/>
        </w:rPr>
        <w:t>d</w:t>
      </w:r>
      <w:r w:rsidRPr="003A1D7D">
        <w:rPr>
          <w:rFonts w:ascii="Times New Roman" w:eastAsia="Calibri" w:hAnsi="Times New Roman" w:cs="Times New Roman"/>
          <w:sz w:val="24"/>
          <w:szCs w:val="24"/>
        </w:rPr>
        <w:t>o about it?</w:t>
      </w:r>
    </w:p>
    <w:p w14:paraId="73D77C86" w14:textId="77777777" w:rsidR="00481E68" w:rsidRDefault="00481E68" w:rsidP="00481E68">
      <w:pPr>
        <w:jc w:val="center"/>
      </w:pPr>
      <w:r>
        <w:t>One-on-One Interview Guide</w:t>
      </w:r>
    </w:p>
    <w:p w14:paraId="2CD109F5" w14:textId="77777777" w:rsidR="00481E68" w:rsidRDefault="00481E68" w:rsidP="00481E68">
      <w:pPr>
        <w:pStyle w:val="ListParagraph"/>
        <w:numPr>
          <w:ilvl w:val="0"/>
          <w:numId w:val="2"/>
        </w:numPr>
        <w:spacing w:after="200" w:line="276" w:lineRule="auto"/>
      </w:pPr>
      <w:r>
        <w:t xml:space="preserve">Now that you have a basic understanding of </w:t>
      </w:r>
      <w:r w:rsidRPr="00B82D89">
        <w:t xml:space="preserve">internalized stigma, </w:t>
      </w:r>
      <w:r>
        <w:t>explain to me how this has affected you personally?</w:t>
      </w:r>
    </w:p>
    <w:p w14:paraId="6A77B76B" w14:textId="77777777" w:rsidR="00481E68" w:rsidRDefault="00481E68" w:rsidP="00481E68">
      <w:pPr>
        <w:pStyle w:val="ListParagraph"/>
        <w:numPr>
          <w:ilvl w:val="0"/>
          <w:numId w:val="2"/>
        </w:numPr>
        <w:spacing w:after="200" w:line="276" w:lineRule="auto"/>
      </w:pPr>
      <w:r>
        <w:t>What is the role of church in your life?</w:t>
      </w:r>
    </w:p>
    <w:p w14:paraId="0DC485A6" w14:textId="77777777" w:rsidR="00481E68" w:rsidRDefault="00481E68" w:rsidP="00481E68">
      <w:pPr>
        <w:pStyle w:val="ListParagraph"/>
        <w:numPr>
          <w:ilvl w:val="0"/>
          <w:numId w:val="2"/>
        </w:numPr>
        <w:spacing w:after="200" w:line="276" w:lineRule="auto"/>
      </w:pPr>
      <w:r>
        <w:t>What role has the churched play in internalizing HIV-related stigma?</w:t>
      </w:r>
    </w:p>
    <w:p w14:paraId="4747FBDC" w14:textId="77777777" w:rsidR="00481E68" w:rsidRDefault="00481E68" w:rsidP="00481E68">
      <w:pPr>
        <w:pStyle w:val="ListParagraph"/>
        <w:numPr>
          <w:ilvl w:val="0"/>
          <w:numId w:val="2"/>
        </w:numPr>
        <w:spacing w:after="200" w:line="276" w:lineRule="auto"/>
      </w:pPr>
      <w:r w:rsidRPr="00784050">
        <w:t>How would you describe your experience participating in th</w:t>
      </w:r>
      <w:r>
        <w:t>e Project SNAP to someone else?</w:t>
      </w:r>
    </w:p>
    <w:p w14:paraId="2F95F67F" w14:textId="77777777" w:rsidR="00481E68" w:rsidRDefault="00481E68" w:rsidP="00481E68">
      <w:pPr>
        <w:pStyle w:val="ListParagraph"/>
        <w:numPr>
          <w:ilvl w:val="0"/>
          <w:numId w:val="2"/>
        </w:numPr>
        <w:spacing w:after="200" w:line="276" w:lineRule="auto"/>
      </w:pPr>
      <w:r w:rsidRPr="00784050">
        <w:t>What did you learn about the role of the churc</w:t>
      </w:r>
      <w:r>
        <w:t>h in your life and how you internalize stigma?</w:t>
      </w:r>
    </w:p>
    <w:p w14:paraId="271E3C3B" w14:textId="77777777" w:rsidR="00481E68" w:rsidRDefault="00481E68" w:rsidP="00481E68">
      <w:pPr>
        <w:pStyle w:val="ListParagraph"/>
        <w:numPr>
          <w:ilvl w:val="0"/>
          <w:numId w:val="2"/>
        </w:numPr>
        <w:spacing w:after="200" w:line="276" w:lineRule="auto"/>
      </w:pPr>
      <w:r w:rsidRPr="00784050">
        <w:t>What could the church do to be more suppor</w:t>
      </w:r>
      <w:r>
        <w:t>tive in reducing internalized stigma?</w:t>
      </w:r>
    </w:p>
    <w:p w14:paraId="32FC97CA" w14:textId="6930F393" w:rsidR="00481E68" w:rsidRDefault="00481E68" w:rsidP="00E91E85">
      <w:pPr>
        <w:pStyle w:val="ListParagraph"/>
        <w:numPr>
          <w:ilvl w:val="0"/>
          <w:numId w:val="2"/>
        </w:numPr>
        <w:spacing w:after="200" w:line="276" w:lineRule="auto"/>
      </w:pPr>
      <w:r w:rsidRPr="00784050">
        <w:t xml:space="preserve">Describe the experience of watching </w:t>
      </w:r>
      <w:r>
        <w:t>other people view your photos.</w:t>
      </w:r>
    </w:p>
    <w:sectPr w:rsidR="00481E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E35"/>
    <w:multiLevelType w:val="hybridMultilevel"/>
    <w:tmpl w:val="226CE7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B02379"/>
    <w:multiLevelType w:val="hybridMultilevel"/>
    <w:tmpl w:val="BE8EE5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DA3F80"/>
    <w:multiLevelType w:val="hybridMultilevel"/>
    <w:tmpl w:val="CB147D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3170220">
    <w:abstractNumId w:val="1"/>
  </w:num>
  <w:num w:numId="2" w16cid:durableId="1532957678">
    <w:abstractNumId w:val="2"/>
  </w:num>
  <w:num w:numId="3" w16cid:durableId="1750080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5B"/>
    <w:rsid w:val="000B43EF"/>
    <w:rsid w:val="001C7DB1"/>
    <w:rsid w:val="00204E43"/>
    <w:rsid w:val="00275F87"/>
    <w:rsid w:val="002A2254"/>
    <w:rsid w:val="00332C6B"/>
    <w:rsid w:val="003650B1"/>
    <w:rsid w:val="0039217F"/>
    <w:rsid w:val="003933CC"/>
    <w:rsid w:val="004145AB"/>
    <w:rsid w:val="00420C6D"/>
    <w:rsid w:val="00481E68"/>
    <w:rsid w:val="004D0EA2"/>
    <w:rsid w:val="004F7722"/>
    <w:rsid w:val="0051239C"/>
    <w:rsid w:val="00593EE4"/>
    <w:rsid w:val="005F021C"/>
    <w:rsid w:val="005F275B"/>
    <w:rsid w:val="007352B7"/>
    <w:rsid w:val="00741922"/>
    <w:rsid w:val="007A2BAB"/>
    <w:rsid w:val="00860BDE"/>
    <w:rsid w:val="00870E88"/>
    <w:rsid w:val="009149A3"/>
    <w:rsid w:val="00927518"/>
    <w:rsid w:val="009C1BBE"/>
    <w:rsid w:val="009D0644"/>
    <w:rsid w:val="00B04284"/>
    <w:rsid w:val="00D750A3"/>
    <w:rsid w:val="00E27AE5"/>
    <w:rsid w:val="00E31DA0"/>
    <w:rsid w:val="00E46371"/>
    <w:rsid w:val="00E91E85"/>
    <w:rsid w:val="00E94F92"/>
    <w:rsid w:val="00FF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69F9"/>
  <w15:chartTrackingRefBased/>
  <w15:docId w15:val="{8C3FB071-7A2A-456F-AD13-DE25E4A4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27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rice C Pichon (lcpichon)</dc:creator>
  <cp:keywords/>
  <dc:description/>
  <cp:lastModifiedBy>Latrice C Pichon (lcpichon)</cp:lastModifiedBy>
  <cp:revision>3</cp:revision>
  <dcterms:created xsi:type="dcterms:W3CDTF">2022-05-24T16:54:00Z</dcterms:created>
  <dcterms:modified xsi:type="dcterms:W3CDTF">2022-05-24T16:55:00Z</dcterms:modified>
</cp:coreProperties>
</file>